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1568B" w14:textId="59D45BFE" w:rsidR="0088691A" w:rsidRDefault="0088691A" w:rsidP="0088691A">
      <w:pPr>
        <w:rPr>
          <w:b/>
          <w:bCs/>
        </w:rPr>
      </w:pPr>
    </w:p>
    <w:p w14:paraId="0E33380B" w14:textId="77777777" w:rsidR="00C21016" w:rsidRPr="00C21016" w:rsidRDefault="00C21016" w:rsidP="00C21016">
      <w:pPr>
        <w:spacing w:before="240" w:after="144" w:line="240" w:lineRule="auto"/>
        <w:outlineLvl w:val="1"/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it-IT"/>
          <w14:ligatures w14:val="none"/>
        </w:rPr>
      </w:pPr>
      <w:r w:rsidRPr="00C21016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it-IT"/>
          <w14:ligatures w14:val="none"/>
        </w:rPr>
        <w:t>Supplementary table 1. Cox regression analysis in the pre-matching population</w:t>
      </w:r>
    </w:p>
    <w:p w14:paraId="74C78C18" w14:textId="3144024D" w:rsidR="00C21016" w:rsidRPr="00C21016" w:rsidRDefault="00C21016" w:rsidP="00C21016">
      <w:pPr>
        <w:pStyle w:val="Paragrafoelenco"/>
        <w:numPr>
          <w:ilvl w:val="0"/>
          <w:numId w:val="2"/>
        </w:numPr>
        <w:spacing w:before="240" w:after="144" w:line="240" w:lineRule="auto"/>
        <w:outlineLvl w:val="1"/>
        <w:rPr>
          <w:rFonts w:ascii="Arial" w:eastAsia="Times New Roman" w:hAnsi="Arial" w:cs="Arial"/>
          <w:kern w:val="0"/>
          <w:sz w:val="24"/>
          <w:szCs w:val="24"/>
          <w:lang w:val="en-US" w:eastAsia="it-IT"/>
          <w14:ligatures w14:val="none"/>
        </w:rPr>
      </w:pPr>
      <w:r w:rsidRPr="00C21016">
        <w:rPr>
          <w:rFonts w:ascii="Arial" w:eastAsia="Times New Roman" w:hAnsi="Arial" w:cs="Arial"/>
          <w:kern w:val="0"/>
          <w:sz w:val="24"/>
          <w:szCs w:val="24"/>
          <w:lang w:val="en-US" w:eastAsia="it-IT"/>
          <w14:ligatures w14:val="none"/>
        </w:rPr>
        <w:t>Hazard ratio for SF-12 worsening of mental component</w:t>
      </w:r>
    </w:p>
    <w:tbl>
      <w:tblPr>
        <w:tblW w:w="9463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0"/>
        <w:gridCol w:w="1287"/>
        <w:gridCol w:w="1213"/>
        <w:gridCol w:w="1086"/>
        <w:gridCol w:w="961"/>
        <w:gridCol w:w="961"/>
        <w:gridCol w:w="1965"/>
      </w:tblGrid>
      <w:tr w:rsidR="00E97DDF" w:rsidRPr="00E97DDF" w14:paraId="0D61399E" w14:textId="77777777" w:rsidTr="00C21016">
        <w:trPr>
          <w:trHeight w:val="262"/>
        </w:trPr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CFCC1C" w14:textId="77777777" w:rsidR="00E97DDF" w:rsidRPr="00E97DDF" w:rsidRDefault="00E97DDF" w:rsidP="00E97D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97DDF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Covariate</w:t>
            </w:r>
            <w:proofErr w:type="spellEnd"/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D61521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F56D5A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70F1C9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Wald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F8688F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D02D29" w14:textId="6862C95E" w:rsidR="00E97DDF" w:rsidRPr="00E97DDF" w:rsidRDefault="00C21016" w:rsidP="00C2101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HR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61575D" w14:textId="4B317C21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95% CI </w:t>
            </w:r>
            <w:r w:rsidR="00C21016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of HR</w:t>
            </w:r>
          </w:p>
        </w:tc>
      </w:tr>
      <w:tr w:rsidR="00E97DDF" w:rsidRPr="00E97DDF" w14:paraId="4089ACF7" w14:textId="77777777" w:rsidTr="00C21016">
        <w:trPr>
          <w:trHeight w:val="262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EC2A07" w14:textId="77777777" w:rsidR="00E97DDF" w:rsidRPr="00E97DDF" w:rsidRDefault="00E97DDF" w:rsidP="00E97D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TAVI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154142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316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755E56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209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B0EF85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227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E198D4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880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B10336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1,032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D514BF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6844 to 1,5566</w:t>
            </w:r>
          </w:p>
        </w:tc>
      </w:tr>
      <w:tr w:rsidR="00E97DDF" w:rsidRPr="00E97DDF" w14:paraId="64BEEBC5" w14:textId="77777777" w:rsidTr="00C21016">
        <w:trPr>
          <w:trHeight w:val="262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BD67CD" w14:textId="76570038" w:rsidR="00E97DDF" w:rsidRPr="00E97DDF" w:rsidRDefault="00C21016" w:rsidP="00E97D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Ag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442F25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119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D141BC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151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D391FA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627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940501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428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90C165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1,012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5804D9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825 to 1,0425</w:t>
            </w:r>
          </w:p>
        </w:tc>
      </w:tr>
      <w:tr w:rsidR="00E97DDF" w:rsidRPr="00E97DDF" w14:paraId="55503275" w14:textId="77777777" w:rsidTr="00C21016">
        <w:trPr>
          <w:trHeight w:val="262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67D6FC" w14:textId="56587472" w:rsidR="00E97DDF" w:rsidRPr="00E97DDF" w:rsidRDefault="00C21016" w:rsidP="00E97D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Body mass index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AF4309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0,00940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AB80AB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181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73F624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268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B68AA2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604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F1549A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90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475337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560 to 1,0265</w:t>
            </w:r>
          </w:p>
        </w:tc>
      </w:tr>
      <w:tr w:rsidR="00E97DDF" w:rsidRPr="00E97DDF" w14:paraId="5F07C00C" w14:textId="77777777" w:rsidTr="00C21016">
        <w:trPr>
          <w:trHeight w:val="262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AC854E" w14:textId="33A40CB4" w:rsidR="00E97DDF" w:rsidRPr="00E97DDF" w:rsidRDefault="00C21016" w:rsidP="00E97D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Ejection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fraction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82A9CB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0,00717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B8D43F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0804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B351E0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795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58C1D0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372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100E53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92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023DC0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773 to 1,0086</w:t>
            </w:r>
          </w:p>
        </w:tc>
      </w:tr>
      <w:tr w:rsidR="00E97DDF" w:rsidRPr="00E97DDF" w14:paraId="6F52DE4F" w14:textId="77777777" w:rsidTr="00C21016">
        <w:trPr>
          <w:trHeight w:val="262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5F6945" w14:textId="5D195E06" w:rsidR="00E97DDF" w:rsidRPr="00E97DDF" w:rsidRDefault="00C21016" w:rsidP="00E97D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Unstable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 angin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565EE6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0,407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83676F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716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23EAE8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324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F7C176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569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C5BD63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665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FF39A3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1635 to 2,7071</w:t>
            </w:r>
          </w:p>
        </w:tc>
      </w:tr>
      <w:tr w:rsidR="00E97DDF" w:rsidRPr="00E97DDF" w14:paraId="04811AE3" w14:textId="77777777" w:rsidTr="00C21016">
        <w:trPr>
          <w:trHeight w:val="262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27611A" w14:textId="20269E00" w:rsidR="00E97DDF" w:rsidRPr="00E97DDF" w:rsidRDefault="00C21016" w:rsidP="00E97D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COPD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C50B92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393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59B3CF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233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53E8E2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2,836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1A1A63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92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734493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1,482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1A7181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376 to 2,3434</w:t>
            </w:r>
          </w:p>
        </w:tc>
      </w:tr>
      <w:tr w:rsidR="00E97DDF" w:rsidRPr="00E97DDF" w14:paraId="2C540554" w14:textId="77777777" w:rsidTr="00C21016">
        <w:trPr>
          <w:trHeight w:val="262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F132B5" w14:textId="0475DDE2" w:rsidR="00E97DDF" w:rsidRPr="00E97DDF" w:rsidRDefault="00C21016" w:rsidP="00E97D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Creatinin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332518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100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22CD4D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592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2AFD08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2,891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39F19F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89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F7592B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1,106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24C2DA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847 to 1,2423</w:t>
            </w:r>
          </w:p>
        </w:tc>
      </w:tr>
      <w:tr w:rsidR="00E97DDF" w:rsidRPr="00E97DDF" w14:paraId="6DAD07F8" w14:textId="77777777" w:rsidTr="00C21016">
        <w:trPr>
          <w:trHeight w:val="248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5D4314" w14:textId="20F4465D" w:rsidR="00E97DDF" w:rsidRPr="00E97DDF" w:rsidRDefault="00C21016" w:rsidP="00E97D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Diabetes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E32EC1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0,0240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858FD0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190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EACF0B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158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15A079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899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BA4D19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76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2C9DC2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6716 to 1,4192</w:t>
            </w:r>
          </w:p>
        </w:tc>
      </w:tr>
      <w:tr w:rsidR="00E97DDF" w:rsidRPr="00E97DDF" w14:paraId="10EAD66F" w14:textId="77777777" w:rsidTr="00C21016">
        <w:trPr>
          <w:trHeight w:val="262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17B5E6" w14:textId="0C89F754" w:rsidR="00E97DDF" w:rsidRPr="00E97DDF" w:rsidRDefault="00C21016" w:rsidP="00E97D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Previous</w:t>
            </w:r>
            <w:proofErr w:type="spellEnd"/>
            <w:r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 xml:space="preserve"> PCI             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A9F553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189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35308B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207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94119A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828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7407E7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362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600348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1,208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6ABD3E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8040 to 1,8155</w:t>
            </w:r>
          </w:p>
        </w:tc>
      </w:tr>
      <w:tr w:rsidR="00E97DDF" w:rsidRPr="00E97DDF" w14:paraId="5B3A0173" w14:textId="77777777" w:rsidTr="00C21016">
        <w:trPr>
          <w:trHeight w:val="262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310AD0" w14:textId="2BE8E2E4" w:rsidR="00E97DDF" w:rsidRPr="00E97DDF" w:rsidRDefault="00C21016" w:rsidP="00E97D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Hemoglobin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7880AA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0,0187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ECCEF3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484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CC2E46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149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17FFC8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698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BC7905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81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7B74BB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8926 to 1,0791</w:t>
            </w:r>
          </w:p>
        </w:tc>
      </w:tr>
      <w:tr w:rsidR="00E97DDF" w:rsidRPr="00E97DDF" w14:paraId="17521FF6" w14:textId="77777777" w:rsidTr="00C21016">
        <w:trPr>
          <w:trHeight w:val="248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56789C" w14:textId="19397AB0" w:rsidR="00E97DDF" w:rsidRPr="00E97DDF" w:rsidRDefault="00C21016" w:rsidP="00E97D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Strok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5DDEBA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466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36482E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318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7BF8E9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213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08C135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883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E901CC" w14:textId="77777777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1,047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F6A62F" w14:textId="48E4C50A" w:rsidR="00E97DDF" w:rsidRPr="00E97DDF" w:rsidRDefault="00E97DDF" w:rsidP="00E97DD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5611 to</w:t>
            </w:r>
            <w:r w:rsidR="00C21016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 xml:space="preserve"> 1,9564</w:t>
            </w:r>
          </w:p>
        </w:tc>
      </w:tr>
    </w:tbl>
    <w:p w14:paraId="57D5A5B5" w14:textId="77777777" w:rsidR="00E97DDF" w:rsidRDefault="00E97DDF" w:rsidP="00C21016">
      <w:pPr>
        <w:spacing w:before="240" w:after="144" w:line="240" w:lineRule="auto"/>
        <w:outlineLvl w:val="1"/>
        <w:rPr>
          <w:rFonts w:ascii="Arial" w:eastAsia="Times New Roman" w:hAnsi="Arial" w:cs="Arial"/>
          <w:b/>
          <w:bCs/>
          <w:kern w:val="0"/>
          <w:sz w:val="20"/>
          <w:szCs w:val="20"/>
          <w:lang w:eastAsia="it-IT"/>
          <w14:ligatures w14:val="none"/>
        </w:rPr>
      </w:pPr>
    </w:p>
    <w:p w14:paraId="35650CED" w14:textId="033A88A4" w:rsidR="00E97DDF" w:rsidRPr="00C21016" w:rsidRDefault="00C21016" w:rsidP="00C21016">
      <w:pPr>
        <w:pStyle w:val="Paragrafoelenco"/>
        <w:numPr>
          <w:ilvl w:val="0"/>
          <w:numId w:val="2"/>
        </w:numPr>
        <w:spacing w:before="240" w:after="144" w:line="240" w:lineRule="auto"/>
        <w:outlineLvl w:val="1"/>
        <w:rPr>
          <w:rFonts w:ascii="Arial" w:eastAsia="Times New Roman" w:hAnsi="Arial" w:cs="Arial"/>
          <w:kern w:val="0"/>
          <w:sz w:val="24"/>
          <w:szCs w:val="24"/>
          <w:lang w:val="en-US" w:eastAsia="it-IT"/>
          <w14:ligatures w14:val="none"/>
        </w:rPr>
      </w:pPr>
      <w:r w:rsidRPr="00C21016">
        <w:rPr>
          <w:rFonts w:ascii="Arial" w:eastAsia="Times New Roman" w:hAnsi="Arial" w:cs="Arial"/>
          <w:kern w:val="0"/>
          <w:sz w:val="24"/>
          <w:szCs w:val="24"/>
          <w:lang w:val="en-US" w:eastAsia="it-IT"/>
          <w14:ligatures w14:val="none"/>
        </w:rPr>
        <w:t>Hazard ratio for SF-12 worsening of physical component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3"/>
        <w:gridCol w:w="1075"/>
        <w:gridCol w:w="1075"/>
        <w:gridCol w:w="1075"/>
        <w:gridCol w:w="852"/>
        <w:gridCol w:w="852"/>
        <w:gridCol w:w="2859"/>
      </w:tblGrid>
      <w:tr w:rsidR="000857AF" w:rsidRPr="000857AF" w14:paraId="43D114DE" w14:textId="77777777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4FE2F1" w14:textId="77777777" w:rsidR="000857AF" w:rsidRPr="000857AF" w:rsidRDefault="000857AF" w:rsidP="000857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857AF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Covariate</w:t>
            </w:r>
            <w:proofErr w:type="spellEnd"/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C23069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C80588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8926FF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Wald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A9D065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AC584E" w14:textId="3B2073A8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HR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C48939" w14:textId="114A03CB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95% CI 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of HR</w:t>
            </w:r>
          </w:p>
        </w:tc>
      </w:tr>
      <w:tr w:rsidR="000857AF" w:rsidRPr="000857AF" w14:paraId="312B2524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1A553A" w14:textId="77777777" w:rsidR="000857AF" w:rsidRPr="000857AF" w:rsidRDefault="000857AF" w:rsidP="000857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TAVI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445DF9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637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D5F35F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326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E65C28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3,810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6A196F" w14:textId="00ADA26A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</w:t>
            </w:r>
            <w:r w:rsidR="005533D7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45</w:t>
            </w:r>
            <w:r w:rsidR="00E97DD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5EAC4A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1,891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045B30" w14:textId="30C441FF" w:rsidR="000857AF" w:rsidRPr="000857AF" w:rsidRDefault="005533D7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1.0232</w:t>
            </w:r>
            <w:r w:rsidR="000857AF"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 xml:space="preserve"> to 3,5880</w:t>
            </w:r>
          </w:p>
        </w:tc>
      </w:tr>
      <w:tr w:rsidR="000857AF" w:rsidRPr="000857AF" w14:paraId="2EE8A599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3CB4B6" w14:textId="47A2781F" w:rsidR="000857AF" w:rsidRPr="000857AF" w:rsidRDefault="000857AF" w:rsidP="000857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Ag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ED93C4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0,0319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4AA463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22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91502A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2,064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BD522B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150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061FA6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68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F91007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273 to 1,0117</w:t>
            </w:r>
          </w:p>
        </w:tc>
      </w:tr>
      <w:tr w:rsidR="000857AF" w:rsidRPr="000857AF" w14:paraId="199DE947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25BC3E" w14:textId="72D822A6" w:rsidR="000857AF" w:rsidRPr="000857AF" w:rsidRDefault="000857AF" w:rsidP="000857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B</w:t>
            </w:r>
            <w:r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ody mass index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8B3724F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0,0524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352E19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312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36300C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2,819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DE3AB1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93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7E555D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48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9DD269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8926 to 1,0088</w:t>
            </w:r>
          </w:p>
        </w:tc>
      </w:tr>
      <w:tr w:rsidR="000857AF" w:rsidRPr="000857AF" w14:paraId="6EEC90D6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0B082E" w14:textId="33B2FD98" w:rsidR="000857AF" w:rsidRPr="000857AF" w:rsidRDefault="000857AF" w:rsidP="000857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Ejection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fraction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45C02C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0427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EA54AB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127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BEE130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112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D1C9B3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737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33BB02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1,004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9A138A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795 to 1,0297</w:t>
            </w:r>
          </w:p>
        </w:tc>
      </w:tr>
      <w:tr w:rsidR="000857AF" w:rsidRPr="000857AF" w14:paraId="641EE3F3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7D5DAD" w14:textId="3E881D70" w:rsidR="000857AF" w:rsidRPr="000857AF" w:rsidRDefault="000857AF" w:rsidP="000857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Unstable</w:t>
            </w:r>
            <w:proofErr w:type="spellEnd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 angin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7F7A1B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12,377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7C49DB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281,659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2A2D8E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0193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224FA4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64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56231E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8DF5E3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7,4247E-246 to 2,3884E+234</w:t>
            </w:r>
          </w:p>
        </w:tc>
      </w:tr>
      <w:tr w:rsidR="000857AF" w:rsidRPr="000857AF" w14:paraId="6FC8FC26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1BBCFE" w14:textId="1405BF78" w:rsidR="000857AF" w:rsidRPr="000857AF" w:rsidRDefault="000857AF" w:rsidP="000857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COPD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2E1C57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0,839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01F4B1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596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152841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1,983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B62C7D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159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D5A050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432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73DBED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1343 to 1,3893</w:t>
            </w:r>
          </w:p>
        </w:tc>
      </w:tr>
      <w:tr w:rsidR="000857AF" w:rsidRPr="000857AF" w14:paraId="0838DFB8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7E219D" w14:textId="4232805E" w:rsidR="000857AF" w:rsidRPr="000857AF" w:rsidRDefault="000857AF" w:rsidP="000857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Creatinin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DC3569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304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F9F1E2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121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C144CB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629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78E37B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801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BBC751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1,030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DA3BE8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8125 to 1,3081</w:t>
            </w:r>
          </w:p>
        </w:tc>
      </w:tr>
      <w:tr w:rsidR="000857AF" w:rsidRPr="000857AF" w14:paraId="61DD3396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EB3E4F" w14:textId="129E1597" w:rsidR="000857AF" w:rsidRPr="000857AF" w:rsidRDefault="000857AF" w:rsidP="000857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Diabetes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C21379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0,117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71DA55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294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D1AC65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160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CF7D67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688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0AA2AB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889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0F7A8C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4996 to 1,5817</w:t>
            </w:r>
          </w:p>
        </w:tc>
      </w:tr>
      <w:tr w:rsidR="000857AF" w:rsidRPr="000857AF" w14:paraId="6327C541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10DC87" w14:textId="18C71667" w:rsidR="000857AF" w:rsidRPr="000857AF" w:rsidRDefault="000857AF" w:rsidP="000857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Previous</w:t>
            </w:r>
            <w:proofErr w:type="spellEnd"/>
            <w:r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 xml:space="preserve"> PCI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E91B7B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0,124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D02202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353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B5AF3E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124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10DBEE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724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D1FD6C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882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F3E868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4415 to 1,7653</w:t>
            </w:r>
          </w:p>
        </w:tc>
      </w:tr>
      <w:tr w:rsidR="000857AF" w:rsidRPr="000857AF" w14:paraId="75D9B02B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C748FA" w14:textId="3882B036" w:rsidR="000857AF" w:rsidRPr="000857AF" w:rsidRDefault="000857AF" w:rsidP="000857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Hemoglobin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4743B0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0,0682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FC7880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0746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A79DDE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835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60368D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360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197E17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934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06FB0C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8069 to 1,0812</w:t>
            </w:r>
          </w:p>
        </w:tc>
      </w:tr>
      <w:tr w:rsidR="000857AF" w:rsidRPr="000857AF" w14:paraId="27C12BB6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484D1B" w14:textId="5A31D12E" w:rsidR="000857AF" w:rsidRPr="000857AF" w:rsidRDefault="000857AF" w:rsidP="000857A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Strok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C2E132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-0,173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461394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523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69FB7E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109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E1EBBD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740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1D78C4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841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AEDF81" w14:textId="77777777" w:rsidR="000857AF" w:rsidRPr="000857AF" w:rsidRDefault="000857AF" w:rsidP="000857A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857AF">
              <w:rPr>
                <w:rFonts w:ascii="Arial" w:eastAsia="Times New Roman" w:hAnsi="Arial" w:cs="Arial"/>
                <w:color w:val="000080"/>
                <w:kern w:val="0"/>
                <w:sz w:val="20"/>
                <w:szCs w:val="20"/>
                <w:lang w:eastAsia="it-IT"/>
                <w14:ligatures w14:val="none"/>
              </w:rPr>
              <w:t>0,3015 to 2,3464</w:t>
            </w:r>
          </w:p>
        </w:tc>
      </w:tr>
    </w:tbl>
    <w:p w14:paraId="389FF0D4" w14:textId="7289C449" w:rsidR="00C21016" w:rsidRPr="000857AF" w:rsidRDefault="00C21016" w:rsidP="00C21016">
      <w:pPr>
        <w:spacing w:before="240" w:after="144" w:line="240" w:lineRule="auto"/>
        <w:ind w:left="120"/>
        <w:outlineLvl w:val="1"/>
        <w:rPr>
          <w:rFonts w:ascii="Arial" w:eastAsia="Times New Roman" w:hAnsi="Arial" w:cs="Arial"/>
          <w:kern w:val="0"/>
          <w:sz w:val="24"/>
          <w:szCs w:val="24"/>
          <w:lang w:val="en-US" w:eastAsia="it-IT"/>
          <w14:ligatures w14:val="none"/>
        </w:rPr>
      </w:pPr>
      <w:r>
        <w:rPr>
          <w:rFonts w:ascii="Arial" w:eastAsia="Times New Roman" w:hAnsi="Arial" w:cs="Arial"/>
          <w:kern w:val="0"/>
          <w:sz w:val="24"/>
          <w:szCs w:val="24"/>
          <w:lang w:val="en-US" w:eastAsia="it-IT"/>
          <w14:ligatures w14:val="none"/>
        </w:rPr>
        <w:t xml:space="preserve">CI: confidence interval; </w:t>
      </w:r>
      <w:r w:rsidR="000857AF" w:rsidRPr="000857AF">
        <w:rPr>
          <w:rFonts w:ascii="Arial" w:eastAsia="Times New Roman" w:hAnsi="Arial" w:cs="Arial"/>
          <w:vanish/>
          <w:kern w:val="0"/>
          <w:sz w:val="24"/>
          <w:szCs w:val="24"/>
          <w:lang w:val="en-US" w:eastAsia="it-IT"/>
          <w14:ligatures w14:val="none"/>
        </w:rPr>
        <w:t xml:space="preserve">Baseline cumulative hazard function </w:t>
      </w:r>
      <w:hyperlink r:id="rId7" w:history="1">
        <w:r w:rsidR="000857AF" w:rsidRPr="000857AF">
          <w:rPr>
            <w:rFonts w:ascii="Arial" w:eastAsia="Times New Roman" w:hAnsi="Arial" w:cs="Arial"/>
            <w:vanish/>
            <w:color w:val="0000FF"/>
            <w:kern w:val="0"/>
            <w:sz w:val="24"/>
            <w:szCs w:val="24"/>
            <w:u w:val="single"/>
            <w:lang w:val="en-US" w:eastAsia="it-IT"/>
            <w14:ligatures w14:val="none"/>
          </w:rPr>
          <w:t>[Show]</w:t>
        </w:r>
      </w:hyperlink>
      <w:r w:rsidRPr="00C21016">
        <w:rPr>
          <w:rFonts w:ascii="Arial" w:eastAsia="Times New Roman" w:hAnsi="Arial" w:cs="Arial"/>
          <w:kern w:val="0"/>
          <w:sz w:val="24"/>
          <w:szCs w:val="24"/>
          <w:lang w:val="en-US" w:eastAsia="it-IT"/>
          <w14:ligatures w14:val="none"/>
        </w:rPr>
        <w:t>COPD: chronic obstructive pulmonary disease</w:t>
      </w:r>
      <w:r>
        <w:rPr>
          <w:rFonts w:ascii="Arial" w:eastAsia="Times New Roman" w:hAnsi="Arial" w:cs="Arial"/>
          <w:kern w:val="0"/>
          <w:sz w:val="24"/>
          <w:szCs w:val="24"/>
          <w:lang w:val="en-US" w:eastAsia="it-IT"/>
          <w14:ligatures w14:val="none"/>
        </w:rPr>
        <w:t>; HR: hazard ratio; PCI: percutaneous coronary intervention</w:t>
      </w:r>
    </w:p>
    <w:p w14:paraId="2D08C7D1" w14:textId="77777777" w:rsidR="000857AF" w:rsidRPr="000857AF" w:rsidRDefault="000857AF" w:rsidP="000857AF">
      <w:pPr>
        <w:rPr>
          <w:b/>
          <w:bCs/>
          <w:vanish/>
        </w:rPr>
      </w:pPr>
      <w:r w:rsidRPr="000857AF">
        <w:rPr>
          <w:b/>
          <w:bCs/>
          <w:vanish/>
        </w:rPr>
        <w:t xml:space="preserve">Baseline cumulative hazard function </w:t>
      </w:r>
      <w:hyperlink r:id="rId8" w:history="1">
        <w:r w:rsidRPr="000857AF">
          <w:rPr>
            <w:rStyle w:val="Collegamentoipertestuale"/>
            <w:b/>
            <w:bCs/>
            <w:vanish/>
          </w:rPr>
          <w:t>[Show]</w:t>
        </w:r>
      </w:hyperlink>
    </w:p>
    <w:p w14:paraId="1343ADE5" w14:textId="77777777" w:rsidR="0088691A" w:rsidRPr="0088691A" w:rsidRDefault="0088691A" w:rsidP="0088691A">
      <w:pPr>
        <w:rPr>
          <w:b/>
          <w:bCs/>
          <w:vanish/>
        </w:rPr>
      </w:pPr>
      <w:r w:rsidRPr="0088691A">
        <w:rPr>
          <w:b/>
          <w:bCs/>
          <w:vanish/>
        </w:rPr>
        <w:t xml:space="preserve">Baseline cumulative hazard function </w:t>
      </w:r>
      <w:hyperlink r:id="rId9" w:history="1">
        <w:r w:rsidRPr="0088691A">
          <w:rPr>
            <w:rStyle w:val="Collegamentoipertestuale"/>
            <w:vanish/>
          </w:rPr>
          <w:t>[Show]</w:t>
        </w:r>
      </w:hyperlink>
    </w:p>
    <w:p w14:paraId="23CE97FD" w14:textId="77777777" w:rsidR="00AD38CA" w:rsidRPr="0088691A" w:rsidRDefault="00AD38CA" w:rsidP="0088691A"/>
    <w:sectPr w:rsidR="00AD38CA" w:rsidRPr="0088691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29BFF3" w14:textId="77777777" w:rsidR="0088691A" w:rsidRDefault="0088691A" w:rsidP="0088691A">
      <w:pPr>
        <w:spacing w:after="0" w:line="240" w:lineRule="auto"/>
      </w:pPr>
      <w:r>
        <w:separator/>
      </w:r>
    </w:p>
  </w:endnote>
  <w:endnote w:type="continuationSeparator" w:id="0">
    <w:p w14:paraId="7580504A" w14:textId="77777777" w:rsidR="0088691A" w:rsidRDefault="0088691A" w:rsidP="00886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BA8952" w14:textId="77777777" w:rsidR="0088691A" w:rsidRDefault="0088691A" w:rsidP="0088691A">
      <w:pPr>
        <w:spacing w:after="0" w:line="240" w:lineRule="auto"/>
      </w:pPr>
      <w:r>
        <w:separator/>
      </w:r>
    </w:p>
  </w:footnote>
  <w:footnote w:type="continuationSeparator" w:id="0">
    <w:p w14:paraId="696097DF" w14:textId="77777777" w:rsidR="0088691A" w:rsidRDefault="0088691A" w:rsidP="008869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FE1C90"/>
    <w:multiLevelType w:val="hybridMultilevel"/>
    <w:tmpl w:val="5A1659A6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133AAF"/>
    <w:multiLevelType w:val="hybridMultilevel"/>
    <w:tmpl w:val="FFF4F320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4427262">
    <w:abstractNumId w:val="1"/>
  </w:num>
  <w:num w:numId="2" w16cid:durableId="42992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5B4"/>
    <w:rsid w:val="000857AF"/>
    <w:rsid w:val="001905B4"/>
    <w:rsid w:val="00200671"/>
    <w:rsid w:val="005533D7"/>
    <w:rsid w:val="0088691A"/>
    <w:rsid w:val="00A7514E"/>
    <w:rsid w:val="00AD38CA"/>
    <w:rsid w:val="00BF02AA"/>
    <w:rsid w:val="00C21016"/>
    <w:rsid w:val="00E60133"/>
    <w:rsid w:val="00E9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65B1B3"/>
  <w15:chartTrackingRefBased/>
  <w15:docId w15:val="{C9FC16EB-9198-4D84-ADDA-3A2E7EF65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7514E"/>
  </w:style>
  <w:style w:type="paragraph" w:styleId="Titolo1">
    <w:name w:val="heading 1"/>
    <w:basedOn w:val="Normale"/>
    <w:next w:val="Normale"/>
    <w:link w:val="Titolo1Carattere"/>
    <w:uiPriority w:val="9"/>
    <w:qFormat/>
    <w:rsid w:val="001905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905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905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905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905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905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905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905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905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905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905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905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905B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905B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905B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905B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905B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905B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905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905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905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905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905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905B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905B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905B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905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905B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905B4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1905B4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905B4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88691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8691A"/>
  </w:style>
  <w:style w:type="paragraph" w:styleId="Pidipagina">
    <w:name w:val="footer"/>
    <w:basedOn w:val="Normale"/>
    <w:link w:val="PidipaginaCarattere"/>
    <w:uiPriority w:val="99"/>
    <w:unhideWhenUsed/>
    <w:rsid w:val="0088691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869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showdiv('d20','d21','table1')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showdiv('d20','d21','table1')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javascript:showdiv('d18','d19','table1');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aria Andrea Ranucci</dc:creator>
  <cp:keywords/>
  <dc:description/>
  <cp:lastModifiedBy>Marco Maria Andrea Ranucci</cp:lastModifiedBy>
  <cp:revision>2</cp:revision>
  <dcterms:created xsi:type="dcterms:W3CDTF">2025-09-26T07:22:00Z</dcterms:created>
  <dcterms:modified xsi:type="dcterms:W3CDTF">2025-09-26T07:22:00Z</dcterms:modified>
</cp:coreProperties>
</file>